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Default Extension="xml" ContentType="application/xml"/>
  <Override PartName="/word/settings.xml" ContentType="application/vnd.openxmlformats-officedocument.wordprocessingml.settings+xml"/>
  <Override PartName="/word/_rels/document.xml.rels" ContentType="application/vnd.openxmlformats-package.relationships+xml"/>
  <Override PartName="/docProps/custom.xml" ContentType="application/vnd.openxmlformats-officedocument.custom-properties+xml"/>
  <Override PartName="/_rels/.rels" ContentType="application/vnd.openxmlformats-package.relationships+xml"/>
  <Override PartName="/word/fontTable.xml" ContentType="application/vnd.openxmlformats-officedocument.wordprocessingml.fontTable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officeDocument" Target="word/document.xml"/><Relationship Id="rId2" Type="http://schemas.openxmlformats.org/officeDocument/2006/relationships/extended-properties" Target="docProps/app.xml"/><Relationship Id="rId1" Type="http://schemas.openxmlformats.org/package/2006/relationships/metadata/core-properties" Target="docProps/core.xml"/><Relationship Id="rId4" Type="http://schemas.openxmlformats.org/officeDocument/2006/relationships/custom-properties" Target="docProps/custom.xml"/>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>
  <w:body>
    <w:p>
      <w:pPr>
        <w:pStyle w:val="Normal"/>
        <w:spacing w:lineRule="auto" w:line="240"/>
        <w:jc w:val="both"/>
        <w:rPr>
          <w:rFonts w:eastAsia="Times New Roman" w:cs="Times New Roman" w:ascii="Times New Roman" w:hAnsi="Times New Roman"/>
          <w:b/>
          <w:i/>
          <w:iCs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 xml:space="preserve">Supplementary Table S3- Codon Usage for </w:t>
      </w:r>
      <w:r>
        <w:rPr>
          <w:rFonts w:eastAsia="Times New Roman" w:cs="Times New Roman" w:ascii="Times New Roman" w:hAnsi="Times New Roman"/>
          <w:b/>
          <w:i/>
          <w:iCs/>
        </w:rPr>
        <w:t>Cajanus cajan</w:t>
      </w:r>
    </w:p>
    <w:tbl>
      <w:tblPr>
        <w:jc w:val="center"/>
        <w:tblInd w:w="0" w:type="dxa"/>
        <w:tblBorders>
          <w:top w:val="single" w:sz="4" w:space="0" w:color="00000A"/>
          <w:left w:val="single" w:sz="4" w:space="0" w:color="00000A"/>
          <w:bottom w:val="single" w:sz="4" w:space="0" w:color="00000A"/>
          <w:insideH w:val="single" w:sz="4" w:space="0" w:color="00000A"/>
          <w:right w:val="single" w:sz="4" w:space="0" w:color="00000A"/>
          <w:insideV w:val="single" w:sz="4" w:space="0" w:color="00000A"/>
        </w:tblBorders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7"/>
        <w:gridCol w:w="1440"/>
        <w:gridCol w:w="1349"/>
        <w:gridCol w:w="1440"/>
        <w:gridCol w:w="1442"/>
      </w:tblGrid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mino acid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don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unt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SCU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RNA</w:t>
            </w:r>
          </w:p>
        </w:tc>
      </w:tr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e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UU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23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5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e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UC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1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F-GAA</w:t>
            </w:r>
          </w:p>
        </w:tc>
      </w:tr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u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UA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1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9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L-UAA</w:t>
            </w:r>
          </w:p>
        </w:tc>
      </w:tr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u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UG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2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5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L-CAA</w:t>
            </w:r>
          </w:p>
        </w:tc>
      </w:tr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u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U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5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6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u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C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5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u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A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3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L-UAG</w:t>
            </w:r>
          </w:p>
        </w:tc>
      </w:tr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u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G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8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e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U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80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3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e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C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4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I-GAU</w:t>
            </w:r>
          </w:p>
        </w:tc>
      </w:tr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e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A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7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G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3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M-CAU</w:t>
            </w:r>
          </w:p>
        </w:tc>
      </w:tr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l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U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0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7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l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C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3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V-GAC</w:t>
            </w:r>
          </w:p>
        </w:tc>
      </w:tr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l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A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1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1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V-UAC</w:t>
            </w:r>
          </w:p>
        </w:tc>
      </w:tr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l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G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4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CU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6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7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CC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0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S-GGA</w:t>
            </w:r>
          </w:p>
        </w:tc>
      </w:tr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CA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7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2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S-UGA</w:t>
            </w:r>
          </w:p>
        </w:tc>
      </w:tr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CG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4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U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7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8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C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2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P-GGG</w:t>
            </w:r>
          </w:p>
        </w:tc>
      </w:tr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2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4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P-UGG</w:t>
            </w:r>
          </w:p>
        </w:tc>
      </w:tr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G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9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r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U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2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2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r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2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T-GGU</w:t>
            </w:r>
          </w:p>
        </w:tc>
      </w:tr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r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A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5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4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T-UGU</w:t>
            </w:r>
          </w:p>
        </w:tc>
      </w:tr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r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G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7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a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U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5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1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a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C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3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a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A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5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1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A-UGC</w:t>
            </w:r>
          </w:p>
        </w:tc>
      </w:tr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a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G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6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r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AU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3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5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r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AC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8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Y-GUA</w:t>
            </w:r>
          </w:p>
        </w:tc>
      </w:tr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R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AA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4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R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AG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s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U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2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6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s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C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4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H-GUG</w:t>
            </w:r>
          </w:p>
        </w:tc>
      </w:tr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n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A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7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6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Q-UUG</w:t>
            </w:r>
          </w:p>
        </w:tc>
      </w:tr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n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G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0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n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U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8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5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n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C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3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N-GUU</w:t>
            </w:r>
          </w:p>
        </w:tc>
      </w:tr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ys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A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8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4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K-UUU</w:t>
            </w:r>
          </w:p>
        </w:tc>
      </w:tr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ys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G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7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p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U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2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9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p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C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0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D-GUC</w:t>
            </w:r>
          </w:p>
        </w:tc>
      </w:tr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u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A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3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2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E-UUC</w:t>
            </w:r>
          </w:p>
        </w:tc>
      </w:tr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u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G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6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s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GU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8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9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s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GC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8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C-GCA</w:t>
            </w:r>
          </w:p>
        </w:tc>
      </w:tr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R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GA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7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5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p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GG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0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W-CCA</w:t>
            </w:r>
          </w:p>
        </w:tc>
      </w:tr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g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U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7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4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R-ACG</w:t>
            </w:r>
          </w:p>
        </w:tc>
      </w:tr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g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C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g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A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7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5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g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G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6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U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1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2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C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2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S-GCU</w:t>
            </w:r>
          </w:p>
        </w:tc>
      </w:tr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g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A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7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2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R-UCU</w:t>
            </w:r>
          </w:p>
        </w:tc>
      </w:tr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g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G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3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U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4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8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G-UCC</w:t>
            </w:r>
          </w:p>
        </w:tc>
      </w:tr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C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4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A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9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7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G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3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240"/>
        <w:rPr>
          <w:rFonts w:cs="Times New Roman" w:ascii="Times New Roman" w:hAnsi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SCU- relative synonymous codon usage</w:t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</w:settings>
</file>

<file path=word/styles.xml><?xml version="1.0" encoding="utf-8"?>
<w:styles xmlns:w="http://schemas.openxmlformats.org/wordprocessingml/2006/main">
  <w:docDefaults>
    <w:rPrDefault>
      <w:rPr>
        <w:rFonts w:ascii="Liberation Serif" w:hAnsi="Liberation Serif" w:eastAsia="Droid Sans Fallback" w:cs="FreeSans"/>
        <w:sz w:val="24"/>
        <w:szCs w:val="24"/>
        <w:lang w:val="en-IN" w:eastAsia="zh-CN" w:bidi="hi-IN"/>
      </w:rPr>
    </w:rPrDefault>
    <w:pPrDefault>
      <w:pPr/>
    </w:pPrDefault>
  </w:docDefaults>
  <w:style w:type="paragraph" w:styleId="Normal">
    <w:name w:val="Normal"/>
    <w:pPr>
      <w:widowControl w:val="false"/>
      <w:suppressAutoHyphens w:val="true"/>
    </w:pPr>
    <w:rPr>
      <w:rFonts w:ascii="Liberation Serif" w:hAnsi="Liberation Serif" w:eastAsia="Droid Sans Fallback" w:cs="FreeSans"/>
      <w:color w:val="auto"/>
      <w:sz w:val="24"/>
      <w:szCs w:val="24"/>
      <w:lang w:val="en-IN" w:eastAsia="zh-CN" w:bidi="hi-IN"/>
    </w:rPr>
  </w:style>
  <w:style w:type="paragraph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eastAsia="Droid Sans Fallback" w:cs="FreeSans"/>
      <w:sz w:val="28"/>
      <w:szCs w:val="28"/>
    </w:rPr>
  </w:style>
  <w:style w:type="paragraph" w:styleId="TextBody">
    <w:name w:val="Text Body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pPr>
      <w:suppressLineNumbers/>
    </w:pPr>
    <w:rPr>
      <w:rFonts w:cs="FreeSans"/>
    </w:rPr>
  </w:style>
</w:style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customXml" Target="../customXml/item3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/Relationships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3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3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2051C29C-FEDC-4C6F-A925-39045F98D5D7}"/>
</file>

<file path=customXml/itemProps2.xml><?xml version="1.0" encoding="utf-8"?>
<ds:datastoreItem xmlns:ds="http://schemas.openxmlformats.org/officeDocument/2006/customXml" ds:itemID="{5995D262-67A1-461A-885C-5C22AE262BFF}"/>
</file>

<file path=customXml/itemProps3.xml><?xml version="1.0" encoding="utf-8"?>
<ds:datastoreItem xmlns:ds="http://schemas.openxmlformats.org/officeDocument/2006/customXml" ds:itemID="{4E345A07-C170-46A8-A9C7-6B122BD0D865}"/>
</file>

<file path=docProps/app.xml><?xml version="1.0" encoding="utf-8"?>
<Properties xmlns="http://schemas.openxmlformats.org/officeDocument/2006/extended-properties" xmlns:vt="http://schemas.openxmlformats.org/officeDocument/2006/docPropsVTypes">
  <TotalTime>0</TotalTime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revision>0</cp:revision>
  <dcterms:created xsi:type="dcterms:W3CDTF">2016-09-05T14:33:19Z</dcterms:created>
  <dc:language>en-IN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